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53BBB" w14:textId="77777777" w:rsidR="00A86235" w:rsidRPr="004B5D9B" w:rsidRDefault="00A86235" w:rsidP="00A86235">
      <w:pPr>
        <w:spacing w:after="360" w:line="240" w:lineRule="auto"/>
        <w:rPr>
          <w:rFonts w:ascii="TimesNewRomanPSMT" w:hAnsi="TimesNewRomanPSMT" w:cs="TimesNewRomanPSMT" w:hint="eastAsia"/>
          <w:b/>
          <w:sz w:val="24"/>
          <w:szCs w:val="24"/>
        </w:rPr>
      </w:pPr>
      <w:r w:rsidRPr="004B5D9B">
        <w:rPr>
          <w:rFonts w:ascii="TimesNewRomanPSMT" w:hAnsi="TimesNewRomanPSMT" w:cs="TimesNewRomanPSMT"/>
          <w:b/>
          <w:sz w:val="24"/>
          <w:szCs w:val="24"/>
        </w:rPr>
        <w:t>Supplementary Tables.</w:t>
      </w:r>
    </w:p>
    <w:p w14:paraId="29F1554B" w14:textId="77777777" w:rsidR="00A86235" w:rsidRDefault="00A86235" w:rsidP="00A86235">
      <w:pPr>
        <w:tabs>
          <w:tab w:val="left" w:pos="8610"/>
        </w:tabs>
        <w:rPr>
          <w:rFonts w:ascii="Times New Roman" w:hAnsi="Times New Roman" w:cs="Times New Roman"/>
          <w:color w:val="A6A6A6" w:themeColor="background1" w:themeShade="A6"/>
        </w:rPr>
      </w:pPr>
      <w:r w:rsidRPr="00AC10C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The GenBank accession numbers for the sequences used for the construction of the phylogenetic tree shown in the </w:t>
      </w:r>
      <w:r>
        <w:rPr>
          <w:rFonts w:ascii="Times New Roman" w:hAnsi="Times New Roman" w:cs="Times New Roman"/>
          <w:b/>
          <w:sz w:val="24"/>
          <w:szCs w:val="24"/>
        </w:rPr>
        <w:t>Figure 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49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5"/>
        <w:gridCol w:w="4590"/>
      </w:tblGrid>
      <w:tr w:rsidR="00692E51" w:rsidRPr="00692E51" w14:paraId="018FB71D" w14:textId="77777777" w:rsidTr="00692E51">
        <w:trPr>
          <w:trHeight w:val="315"/>
        </w:trPr>
        <w:tc>
          <w:tcPr>
            <w:tcW w:w="2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E85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Genome Name</w:t>
            </w:r>
          </w:p>
        </w:tc>
        <w:tc>
          <w:tcPr>
            <w:tcW w:w="2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90D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GenBank No.</w:t>
            </w:r>
          </w:p>
        </w:tc>
      </w:tr>
      <w:tr w:rsidR="00692E51" w:rsidRPr="00692E51" w14:paraId="5D4FF28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797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ig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 NZ13_MG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072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PUA34257.1</w:t>
            </w:r>
          </w:p>
        </w:tc>
      </w:tr>
      <w:tr w:rsidR="00692E51" w:rsidRPr="00692E51" w14:paraId="5F60285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A72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ldi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subterrane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ED3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J47153.1</w:t>
            </w:r>
          </w:p>
        </w:tc>
      </w:tr>
      <w:tr w:rsidR="00692E51" w:rsidRPr="00692E51" w14:paraId="7998D8C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E89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ldi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subterrane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2E1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J50004.1</w:t>
            </w:r>
          </w:p>
        </w:tc>
      </w:tr>
      <w:tr w:rsidR="00692E51" w:rsidRPr="00692E51" w14:paraId="04D95B1F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977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ldi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subterrane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D72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J49086.1</w:t>
            </w:r>
          </w:p>
        </w:tc>
      </w:tr>
      <w:tr w:rsidR="00692E51" w:rsidRPr="00692E51" w14:paraId="12219870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5BF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ldi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subterrane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43A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J46931.1</w:t>
            </w:r>
          </w:p>
        </w:tc>
      </w:tr>
      <w:tr w:rsidR="00692E51" w:rsidRPr="00692E51" w14:paraId="6A7EC2A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BA7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thy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F61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RLI15722.1</w:t>
            </w:r>
          </w:p>
        </w:tc>
      </w:tr>
      <w:tr w:rsidR="00692E51" w:rsidRPr="00692E51" w14:paraId="77B88C0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E17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thy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F5F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RLI26916.1</w:t>
            </w:r>
          </w:p>
        </w:tc>
      </w:tr>
      <w:tr w:rsidR="00692E51" w:rsidRPr="00692E51" w14:paraId="7018C9CD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CD5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thy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A87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RLI47538.1</w:t>
            </w:r>
          </w:p>
        </w:tc>
      </w:tr>
      <w:tr w:rsidR="00692E51" w:rsidRPr="00692E51" w14:paraId="4A0B31A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9EE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thy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FCA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TFH19338.1</w:t>
            </w:r>
          </w:p>
        </w:tc>
      </w:tr>
      <w:tr w:rsidR="00692E51" w:rsidRPr="00692E51" w14:paraId="180A2C0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6BA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thy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 RBG_13_52_1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779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OGD56491.1</w:t>
            </w:r>
          </w:p>
        </w:tc>
      </w:tr>
      <w:tr w:rsidR="00692E51" w:rsidRPr="00692E51" w14:paraId="1EE2CBE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CCE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i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ccharovoran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45-1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DD7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L19436.1</w:t>
            </w:r>
          </w:p>
        </w:tc>
      </w:tr>
      <w:tr w:rsidR="00692E51" w:rsidRPr="00692E51" w14:paraId="34F4D12C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CE9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eropyr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min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CM 1209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F5E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N90403.1</w:t>
            </w:r>
          </w:p>
        </w:tc>
      </w:tr>
      <w:tr w:rsidR="00692E51" w:rsidRPr="00692E51" w14:paraId="30F2D6A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638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di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gu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590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E2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Z69922.1</w:t>
            </w:r>
          </w:p>
        </w:tc>
      </w:tr>
      <w:tr w:rsidR="00692E51" w:rsidRPr="00692E51" w14:paraId="2240299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AA7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di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gu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590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9E3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Z71226.1</w:t>
            </w:r>
          </w:p>
        </w:tc>
      </w:tr>
      <w:tr w:rsidR="00692E51" w:rsidRPr="00692E51" w14:paraId="630806A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C46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di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gu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590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538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Z70269.1</w:t>
            </w:r>
          </w:p>
        </w:tc>
      </w:tr>
      <w:tr w:rsidR="00692E51" w:rsidRPr="00692E51" w14:paraId="01BE870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3A9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divirg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quiling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C-16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BCF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W01183.1</w:t>
            </w:r>
          </w:p>
        </w:tc>
      </w:tr>
      <w:tr w:rsidR="00692E51" w:rsidRPr="00692E51" w14:paraId="3DB27E6D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D05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gnicoccus hospitali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838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8D6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U82236.1</w:t>
            </w:r>
          </w:p>
        </w:tc>
      </w:tr>
      <w:tr w:rsidR="00692E51" w:rsidRPr="00692E51" w14:paraId="52DB6AD0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FA3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prin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-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931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B95783.1</w:t>
            </w:r>
          </w:p>
        </w:tc>
      </w:tr>
      <w:tr w:rsidR="00692E51" w:rsidRPr="00692E51" w14:paraId="30B627B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93C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 sedul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534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96C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P94576.1</w:t>
            </w:r>
          </w:p>
        </w:tc>
      </w:tr>
      <w:tr w:rsidR="00692E51" w:rsidRPr="00692E51" w14:paraId="458D12EC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0A1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bacul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guniens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338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1AA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A39936.1</w:t>
            </w:r>
          </w:p>
        </w:tc>
      </w:tr>
      <w:tr w:rsidR="00692E51" w:rsidRPr="00692E51" w14:paraId="010AF0D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CAC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dicti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elaney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u0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862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LL00473.1</w:t>
            </w:r>
          </w:p>
        </w:tc>
      </w:tr>
      <w:tr w:rsidR="00692E51" w:rsidRPr="00692E51" w14:paraId="17424F1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6646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mar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12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F71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M39286.1</w:t>
            </w:r>
          </w:p>
        </w:tc>
      </w:tr>
      <w:tr w:rsidR="00692E51" w:rsidRPr="00692E51" w14:paraId="42D30A2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EEB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cchar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olfatar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FF3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K42645.1</w:t>
            </w:r>
          </w:p>
        </w:tc>
      </w:tr>
      <w:tr w:rsidR="00692E51" w:rsidRPr="00692E51" w14:paraId="3FBC84A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F30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ocald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6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5B7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Y80486.1</w:t>
            </w:r>
          </w:p>
        </w:tc>
      </w:tr>
      <w:tr w:rsidR="00692E51" w:rsidRPr="00692E51" w14:paraId="6E4381C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872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ocald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6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D65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Y81504.1</w:t>
            </w:r>
          </w:p>
        </w:tc>
      </w:tr>
      <w:tr w:rsidR="00692E51" w:rsidRPr="00692E51" w14:paraId="071371E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A0E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ocald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6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E60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Y80461.1</w:t>
            </w:r>
          </w:p>
        </w:tc>
      </w:tr>
      <w:tr w:rsidR="00692E51" w:rsidRPr="00692E51" w14:paraId="20F78E9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C9B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ocald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6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612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Y81494.1</w:t>
            </w:r>
          </w:p>
        </w:tc>
      </w:tr>
      <w:tr w:rsidR="00692E51" w:rsidRPr="00692E51" w14:paraId="6D52C68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9DE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sland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.S.2.1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BA8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P34483.1</w:t>
            </w:r>
          </w:p>
        </w:tc>
      </w:tr>
      <w:tr w:rsidR="00692E51" w:rsidRPr="00692E51" w14:paraId="5CD5A84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2D4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sland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.S.2.1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60A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P34844.1</w:t>
            </w:r>
          </w:p>
        </w:tc>
      </w:tr>
      <w:tr w:rsidR="00692E51" w:rsidRPr="00692E51" w14:paraId="3E9C5CA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96A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ulfurisphaera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okoda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124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K54139.1</w:t>
            </w:r>
          </w:p>
        </w:tc>
      </w:tr>
      <w:tr w:rsidR="00692E51" w:rsidRPr="00692E51" w14:paraId="3978030D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0AA6" w14:textId="763A226D" w:rsidR="00A86235" w:rsidRPr="00692E51" w:rsidRDefault="0085755B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85755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baculum</w:t>
            </w:r>
            <w:proofErr w:type="spellEnd"/>
            <w:r w:rsidRPr="0085755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5755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eutrophilum</w:t>
            </w:r>
            <w:proofErr w:type="spellEnd"/>
            <w:r w:rsidRPr="0085755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r w:rsidRPr="00687E1A">
              <w:rPr>
                <w:rFonts w:ascii="Times New Roman" w:eastAsia="Times New Roman" w:hAnsi="Times New Roman" w:cs="Times New Roman"/>
                <w:color w:val="000000" w:themeColor="text1"/>
              </w:rPr>
              <w:t>V24Sta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3A93" w14:textId="2F4799C6" w:rsidR="00A86235" w:rsidRPr="00692E51" w:rsidRDefault="0085755B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85755B">
              <w:rPr>
                <w:rFonts w:ascii="Times New Roman" w:eastAsia="Times New Roman" w:hAnsi="Times New Roman" w:cs="Times New Roman"/>
                <w:color w:val="000000" w:themeColor="text1"/>
              </w:rPr>
              <w:t>ACB39484.1</w:t>
            </w:r>
          </w:p>
        </w:tc>
      </w:tr>
      <w:tr w:rsidR="00692E51" w:rsidRPr="00692E51" w14:paraId="478D869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E7E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ulcanisae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istribu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442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957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N51296.1</w:t>
            </w:r>
          </w:p>
        </w:tc>
      </w:tr>
      <w:tr w:rsidR="00692E51" w:rsidRPr="00692E51" w14:paraId="777C89E3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592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ulcanisae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istribu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442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D2A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N49667.1</w:t>
            </w:r>
          </w:p>
        </w:tc>
      </w:tr>
      <w:tr w:rsidR="00692E51" w:rsidRPr="00692E51" w14:paraId="3473523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CA4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ulcanisae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outnovski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68-2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75D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Y00549.1</w:t>
            </w:r>
          </w:p>
        </w:tc>
      </w:tr>
      <w:tr w:rsidR="00692E51" w:rsidRPr="00692E51" w14:paraId="6969E506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8F6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Vulcanisae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outnovski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68-2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153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Y01580.1</w:t>
            </w:r>
          </w:p>
        </w:tc>
      </w:tr>
      <w:tr w:rsidR="00692E51" w:rsidRPr="00692E51" w14:paraId="4498BF5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15A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Kor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chaeon NZ13-K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F3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RDD53934.1</w:t>
            </w:r>
          </w:p>
        </w:tc>
      </w:tr>
      <w:tr w:rsidR="00692E51" w:rsidRPr="00692E51" w14:paraId="643D8FE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0BD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Kor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ryptofil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PF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7A3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B06874.1</w:t>
            </w:r>
          </w:p>
        </w:tc>
      </w:tr>
      <w:tr w:rsidR="00692E51" w:rsidRPr="00692E51" w14:paraId="619183B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AD4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Methanodesulfokore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ashburnensis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CD3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125671879.1</w:t>
            </w:r>
          </w:p>
        </w:tc>
      </w:tr>
      <w:tr w:rsidR="00692E51" w:rsidRPr="00692E51" w14:paraId="6B144C3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909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aticallidus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E8E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15591018.1</w:t>
            </w:r>
          </w:p>
        </w:tc>
      </w:tr>
      <w:tr w:rsidR="00692E51" w:rsidRPr="00692E51" w14:paraId="6A9F71B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CE9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etivorans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82C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48091314.1</w:t>
            </w:r>
          </w:p>
        </w:tc>
      </w:tr>
      <w:tr w:rsidR="00692E51" w:rsidRPr="00692E51" w14:paraId="5573F40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A71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lg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43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F1E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B90118.1</w:t>
            </w:r>
          </w:p>
        </w:tc>
      </w:tr>
      <w:tr w:rsidR="00692E51" w:rsidRPr="00692E51" w14:paraId="4A707DC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5E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lg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43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597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B91209.1</w:t>
            </w:r>
          </w:p>
        </w:tc>
      </w:tr>
      <w:tr w:rsidR="00692E51" w:rsidRPr="00692E51" w14:paraId="6C7E293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262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lg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43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C77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B88983.1</w:t>
            </w:r>
          </w:p>
        </w:tc>
      </w:tr>
      <w:tr w:rsidR="00692E51" w:rsidRPr="00692E51" w14:paraId="3511E8B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1EA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lg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43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61C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B90948.1</w:t>
            </w:r>
          </w:p>
        </w:tc>
      </w:tr>
      <w:tr w:rsidR="00692E51" w:rsidRPr="00692E51" w14:paraId="467AFCE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75E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rr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lac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064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9B9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C65197.1</w:t>
            </w:r>
          </w:p>
        </w:tc>
      </w:tr>
      <w:tr w:rsidR="00692E51" w:rsidRPr="00692E51" w14:paraId="32522576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F12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rr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lac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064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B3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C66080.1</w:t>
            </w:r>
          </w:p>
        </w:tc>
      </w:tr>
      <w:tr w:rsidR="00692E51" w:rsidRPr="00692E51" w14:paraId="2A66B73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EBD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erroplasm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arman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er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9E5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ZP_00608931.1</w:t>
            </w:r>
          </w:p>
        </w:tc>
      </w:tr>
      <w:tr w:rsidR="00692E51" w:rsidRPr="00692E51" w14:paraId="543AB3E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8EA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hangar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3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5B3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52747724.1</w:t>
            </w:r>
          </w:p>
        </w:tc>
      </w:tr>
      <w:tr w:rsidR="00692E51" w:rsidRPr="00692E51" w14:paraId="457676BC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E5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hangar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3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8D7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48095968.1</w:t>
            </w:r>
          </w:p>
        </w:tc>
      </w:tr>
      <w:tr w:rsidR="00692E51" w:rsidRPr="00692E51" w14:paraId="7533561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D5F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alkalicoc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eotgal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879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9CD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J15163.1</w:t>
            </w:r>
          </w:p>
        </w:tc>
      </w:tr>
      <w:tr w:rsidR="00692E51" w:rsidRPr="00692E51" w14:paraId="17E0C84C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B1D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alkalicoc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jeotgal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879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0D6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J16611.1</w:t>
            </w:r>
          </w:p>
        </w:tc>
      </w:tr>
      <w:tr w:rsidR="00692E51" w:rsidRPr="00692E51" w14:paraId="2D23B29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B9F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arcula hispanic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GMCC 1.204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097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M57293.1</w:t>
            </w:r>
          </w:p>
        </w:tc>
      </w:tr>
      <w:tr w:rsidR="00692E51" w:rsidRPr="00692E51" w14:paraId="7D21A89F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D95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arcula hispanic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GMCC 1.204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D47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M58074.1</w:t>
            </w:r>
          </w:p>
        </w:tc>
      </w:tr>
      <w:tr w:rsidR="00692E51" w:rsidRPr="00692E51" w14:paraId="039279A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D71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arcu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ismortu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4304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8CF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V46045.1</w:t>
            </w:r>
          </w:p>
        </w:tc>
      </w:tr>
      <w:tr w:rsidR="00692E51" w:rsidRPr="00692E51" w14:paraId="5713AE7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F60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arcu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rismortu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4304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35C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V46847.1</w:t>
            </w:r>
          </w:p>
        </w:tc>
      </w:tr>
      <w:tr w:rsidR="00692E51" w:rsidRPr="00692E51" w14:paraId="60A383C0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EF2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Halobacterium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linar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RC-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09F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G19656.1</w:t>
            </w:r>
          </w:p>
        </w:tc>
      </w:tr>
      <w:tr w:rsidR="00692E51" w:rsidRPr="00692E51" w14:paraId="38574F9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44F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biform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cisals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CM 1298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F7B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PW99729.1</w:t>
            </w:r>
          </w:p>
        </w:tc>
      </w:tr>
      <w:tr w:rsidR="00692E51" w:rsidRPr="00692E51" w14:paraId="7EB29B20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2B4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ferax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diterrane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-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B7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K20711.1</w:t>
            </w:r>
          </w:p>
        </w:tc>
      </w:tr>
      <w:tr w:rsidR="00692E51" w:rsidRPr="00692E51" w14:paraId="11399DC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299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ferax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diterrane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-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4F3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K20502.1</w:t>
            </w:r>
          </w:p>
        </w:tc>
      </w:tr>
      <w:tr w:rsidR="00692E51" w:rsidRPr="00692E51" w14:paraId="17AFF7D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19A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ferax volcanii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2960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3D7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E04943.1</w:t>
            </w:r>
          </w:p>
        </w:tc>
      </w:tr>
      <w:tr w:rsidR="00692E51" w:rsidRPr="00692E51" w14:paraId="12A559E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C56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Haloferax volcanii 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TCC 2960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DEA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E01983.1</w:t>
            </w:r>
          </w:p>
        </w:tc>
      </w:tr>
      <w:tr w:rsidR="00692E51" w:rsidRPr="00692E51" w14:paraId="4F4603A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A7D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geometric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orinquens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155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060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Q69067.1</w:t>
            </w:r>
          </w:p>
        </w:tc>
      </w:tr>
      <w:tr w:rsidR="00692E51" w:rsidRPr="00692E51" w14:paraId="6A2ECF7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9C0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geometric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orinquens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155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45C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Q66878.1</w:t>
            </w:r>
          </w:p>
        </w:tc>
      </w:tr>
      <w:tr w:rsidR="00692E51" w:rsidRPr="00692E51" w14:paraId="4A31739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199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has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itchfieldia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tADL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784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89673896.1</w:t>
            </w:r>
          </w:p>
        </w:tc>
      </w:tr>
      <w:tr w:rsidR="00692E51" w:rsidRPr="00692E51" w14:paraId="3660160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575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microbi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ukohatae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228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D5F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V48180.1</w:t>
            </w:r>
          </w:p>
        </w:tc>
      </w:tr>
      <w:tr w:rsidR="00692E51" w:rsidRPr="00692E51" w14:paraId="090106C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1EA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philic archaeon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L3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B0A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14051246.1</w:t>
            </w:r>
          </w:p>
        </w:tc>
      </w:tr>
      <w:tr w:rsidR="00692E51" w:rsidRPr="00692E51" w14:paraId="6D0FB0F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FF4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piger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xanadu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H-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B5C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H37211.1</w:t>
            </w:r>
          </w:p>
        </w:tc>
      </w:tr>
      <w:tr w:rsidR="00692E51" w:rsidRPr="00692E51" w14:paraId="388D54A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EDF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rubr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cusprofund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492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ADB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M57325.1</w:t>
            </w:r>
          </w:p>
        </w:tc>
      </w:tr>
      <w:tr w:rsidR="00692E51" w:rsidRPr="00692E51" w14:paraId="48A673B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DC4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stagnico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rsen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769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CC0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49954865.1</w:t>
            </w:r>
          </w:p>
        </w:tc>
      </w:tr>
      <w:tr w:rsidR="00692E51" w:rsidRPr="00692E51" w14:paraId="30C4BF5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319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stagnico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rsen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769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15D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HF99941.1</w:t>
            </w:r>
          </w:p>
        </w:tc>
      </w:tr>
      <w:tr w:rsidR="00692E51" w:rsidRPr="00692E51" w14:paraId="290D00A3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305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stagnico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rsen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769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5B3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HF98285.1</w:t>
            </w:r>
          </w:p>
        </w:tc>
      </w:tr>
      <w:tr w:rsidR="00692E51" w:rsidRPr="00692E51" w14:paraId="6C66CB2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400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stagnicol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larsen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769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81E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HF99098.1</w:t>
            </w:r>
          </w:p>
        </w:tc>
      </w:tr>
      <w:tr w:rsidR="00692E51" w:rsidRPr="00692E51" w14:paraId="354F338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1BD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alovivax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ruber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819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E9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GB15944.1</w:t>
            </w:r>
          </w:p>
        </w:tc>
      </w:tr>
      <w:tr w:rsidR="00692E51" w:rsidRPr="00692E51" w14:paraId="38CC91F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9DE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ialb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gad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4309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753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D06659.1</w:t>
            </w:r>
          </w:p>
        </w:tc>
      </w:tr>
      <w:tr w:rsidR="00692E51" w:rsidRPr="00692E51" w14:paraId="2CF04066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C7A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Natrialb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agad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TCC 4309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B5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D04618.2</w:t>
            </w:r>
          </w:p>
        </w:tc>
      </w:tr>
      <w:tr w:rsidR="00692E51" w:rsidRPr="00692E51" w14:paraId="68D276E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55B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inem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ellirubr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5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D3A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GB30834.1</w:t>
            </w:r>
          </w:p>
        </w:tc>
      </w:tr>
      <w:tr w:rsidR="00692E51" w:rsidRPr="00692E51" w14:paraId="0DD6AF8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EE6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inem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ellirubr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5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1DB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GB32431.1</w:t>
            </w:r>
          </w:p>
        </w:tc>
      </w:tr>
      <w:tr w:rsidR="00692E51" w:rsidRPr="00692E51" w14:paraId="2F88823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854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onobacteri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regory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7C9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Z71725.1</w:t>
            </w:r>
          </w:p>
        </w:tc>
      </w:tr>
      <w:tr w:rsidR="00692E51" w:rsidRPr="00692E51" w14:paraId="0417C1A6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E7F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onococ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ccul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339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3C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GB38518.1</w:t>
            </w:r>
          </w:p>
        </w:tc>
      </w:tr>
      <w:tr w:rsidR="00692E51" w:rsidRPr="00692E51" w14:paraId="4895ACED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BB0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onococ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ccul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339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889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GB37124.1</w:t>
            </w:r>
          </w:p>
        </w:tc>
      </w:tr>
      <w:tr w:rsidR="00692E51" w:rsidRPr="00692E51" w14:paraId="08784C5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DB4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onomona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araon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216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5B8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I50252.1</w:t>
            </w:r>
          </w:p>
        </w:tc>
      </w:tr>
      <w:tr w:rsidR="00692E51" w:rsidRPr="00692E51" w14:paraId="6B14166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A10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atronomona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haraon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216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D02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CAI49468.1</w:t>
            </w:r>
          </w:p>
        </w:tc>
      </w:tr>
      <w:tr w:rsidR="00692E51" w:rsidRPr="00692E51" w14:paraId="2F95097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23B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icroph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orr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979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FE0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T43606.1</w:t>
            </w:r>
          </w:p>
        </w:tc>
      </w:tr>
      <w:tr w:rsidR="00692E51" w:rsidRPr="00692E51" w14:paraId="68E614EA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F99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lin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. Harcht-Bsk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DEA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20445055.1</w:t>
            </w:r>
          </w:p>
        </w:tc>
      </w:tr>
      <w:tr w:rsidR="00692E51" w:rsidRPr="00692E51" w14:paraId="68FE78BE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3EF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lin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. Harcht-Bsk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10B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20447818.1</w:t>
            </w:r>
          </w:p>
        </w:tc>
      </w:tr>
      <w:tr w:rsidR="00692E51" w:rsidRPr="00692E51" w14:paraId="5247E0C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097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hermoplasm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olcani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SS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BD3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B60475.1</w:t>
            </w:r>
          </w:p>
        </w:tc>
      </w:tr>
      <w:tr w:rsidR="00692E51" w:rsidRPr="00692E51" w14:paraId="7648BB5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4CB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ian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hospital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W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168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WP_013775903.1</w:t>
            </w:r>
          </w:p>
        </w:tc>
      </w:tr>
      <w:tr w:rsidR="00692E51" w:rsidRPr="00692E51" w14:paraId="12C2319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170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prin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-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14A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B95791.1</w:t>
            </w:r>
          </w:p>
        </w:tc>
      </w:tr>
      <w:tr w:rsidR="00692E51" w:rsidRPr="00692E51" w14:paraId="0B178A4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B07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uprin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-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E51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EB94917.1</w:t>
            </w:r>
          </w:p>
        </w:tc>
      </w:tr>
      <w:tr w:rsidR="00692E51" w:rsidRPr="00692E51" w14:paraId="7DF6A398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78E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 sedul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534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BE6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P94566.1</w:t>
            </w:r>
          </w:p>
        </w:tc>
      </w:tr>
      <w:tr w:rsidR="00692E51" w:rsidRPr="00692E51" w14:paraId="6964774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F0E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tallosphaera sedul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534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DE4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P95581.1</w:t>
            </w:r>
          </w:p>
        </w:tc>
      </w:tr>
      <w:tr w:rsidR="00692E51" w:rsidRPr="00692E51" w14:paraId="3DE2EB67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78F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bacul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guniens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338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C48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A39375.1</w:t>
            </w:r>
          </w:p>
        </w:tc>
      </w:tr>
      <w:tr w:rsidR="00692E51" w:rsidRPr="00692E51" w14:paraId="7062BFD0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9F4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obacul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oguniens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338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CD2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A40703.1</w:t>
            </w:r>
          </w:p>
        </w:tc>
      </w:tr>
      <w:tr w:rsidR="00692E51" w:rsidRPr="00692E51" w14:paraId="5A5DD55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7C8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cchar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olfatar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464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K42978.1</w:t>
            </w:r>
          </w:p>
        </w:tc>
      </w:tr>
      <w:tr w:rsidR="00692E51" w:rsidRPr="00692E51" w14:paraId="2F5F8E3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042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cchar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olfatar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4A0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K43102.1</w:t>
            </w:r>
          </w:p>
        </w:tc>
      </w:tr>
      <w:tr w:rsidR="00692E51" w:rsidRPr="00692E51" w14:paraId="1354CCE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D3D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idocald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6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3B2C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Y80435.1</w:t>
            </w:r>
          </w:p>
        </w:tc>
      </w:tr>
      <w:tr w:rsidR="00692E51" w:rsidRPr="00692E51" w14:paraId="4B1821C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32BA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sland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.S.2.1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D29F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P36559.1</w:t>
            </w:r>
          </w:p>
        </w:tc>
      </w:tr>
      <w:tr w:rsidR="00692E51" w:rsidRPr="00692E51" w14:paraId="706497B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F7F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ulfo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sland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.S.2.1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46F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P36484.1</w:t>
            </w:r>
          </w:p>
        </w:tc>
      </w:tr>
      <w:tr w:rsidR="00692E51" w:rsidRPr="00692E51" w14:paraId="1B66D33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6E5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ulfurisphaera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okoda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ED9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B67523.1</w:t>
            </w:r>
          </w:p>
        </w:tc>
      </w:tr>
      <w:tr w:rsidR="00692E51" w:rsidRPr="00692E51" w14:paraId="457B552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5193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ulfurisphaera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okodaii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4C8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K54732.1</w:t>
            </w:r>
          </w:p>
        </w:tc>
      </w:tr>
      <w:tr w:rsidR="00692E51" w:rsidRPr="00692E51" w14:paraId="712EC7D3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3E1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ulcanisae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istribu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1442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FE2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DN50667.1</w:t>
            </w:r>
          </w:p>
        </w:tc>
      </w:tr>
      <w:tr w:rsidR="00692E51" w:rsidRPr="00692E51" w14:paraId="76D51121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E98E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kore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C8D2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S81031.1</w:t>
            </w:r>
          </w:p>
        </w:tc>
      </w:tr>
      <w:tr w:rsidR="00692E51" w:rsidRPr="00692E51" w14:paraId="1206C826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0E1B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sedimin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R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0A0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S83014.1</w:t>
            </w:r>
          </w:p>
        </w:tc>
      </w:tr>
      <w:tr w:rsidR="00692E51" w:rsidRPr="00692E51" w14:paraId="424F121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1B3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Nitros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everglad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R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FCC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IF84511.1</w:t>
            </w:r>
          </w:p>
        </w:tc>
      </w:tr>
      <w:tr w:rsidR="00692E51" w:rsidRPr="00692E51" w14:paraId="562ABD55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03B8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Nitros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garg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a9-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991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FU58337.1</w:t>
            </w:r>
          </w:p>
        </w:tc>
      </w:tr>
      <w:tr w:rsidR="00692E51" w:rsidRPr="00692E51" w14:paraId="0AF4254F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50E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en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ymbios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89E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K77048.1</w:t>
            </w:r>
          </w:p>
        </w:tc>
      </w:tr>
      <w:tr w:rsidR="00692E51" w:rsidRPr="00692E51" w14:paraId="5C8EBFB4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F8C7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maritim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M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C329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BX12924.1</w:t>
            </w:r>
          </w:p>
        </w:tc>
      </w:tr>
      <w:tr w:rsidR="00692E51" w:rsidRPr="00692E51" w14:paraId="6C422CBB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4FD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itrososphaer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ien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7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8DA0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IC15321.1</w:t>
            </w:r>
          </w:p>
        </w:tc>
      </w:tr>
      <w:tr w:rsidR="00692E51" w:rsidRPr="00692E51" w14:paraId="35DB9429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FAA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rchaeoglob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ulgi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SM 430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5765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AB90218.1</w:t>
            </w:r>
          </w:p>
        </w:tc>
      </w:tr>
      <w:tr w:rsidR="00692E51" w:rsidRPr="00692E51" w14:paraId="22875822" w14:textId="77777777" w:rsidTr="00692E51">
        <w:trPr>
          <w:trHeight w:val="31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B3E6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ndidat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cetotherm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autotrophic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5194" w14:textId="77777777" w:rsidR="00A86235" w:rsidRPr="00692E51" w:rsidRDefault="00A86235" w:rsidP="003A2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color w:val="000000" w:themeColor="text1"/>
              </w:rPr>
              <w:t>BAL58613.1</w:t>
            </w:r>
          </w:p>
        </w:tc>
      </w:tr>
      <w:tr w:rsidR="00692E51" w:rsidRPr="00692E51" w14:paraId="50658D93" w14:textId="77777777" w:rsidTr="00692E51">
        <w:trPr>
          <w:trHeight w:val="17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E120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cal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cavascur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CU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55B1F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03287567.1</w:t>
            </w:r>
          </w:p>
        </w:tc>
      </w:tr>
      <w:tr w:rsidR="00692E51" w:rsidRPr="00692E51" w14:paraId="7F8520AF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2E05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limni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FB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36C0D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EGG42527.1</w:t>
            </w:r>
          </w:p>
        </w:tc>
      </w:tr>
      <w:tr w:rsidR="00692E51" w:rsidRPr="00692E51" w14:paraId="256D1177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E46B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marin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catalin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POT0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EA6AE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086907368.1</w:t>
            </w:r>
          </w:p>
        </w:tc>
      </w:tr>
      <w:tr w:rsidR="00692E51" w:rsidRPr="00692E51" w14:paraId="08B6AA53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DB2B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pelag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brev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CN2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BF1C4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048106914.1</w:t>
            </w:r>
          </w:p>
        </w:tc>
      </w:tr>
      <w:tr w:rsidR="00692E51" w:rsidRPr="00692E51" w14:paraId="473CC6CB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D584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sp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. SW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C1EF7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41978191.1</w:t>
            </w:r>
          </w:p>
        </w:tc>
      </w:tr>
      <w:tr w:rsidR="00692E51" w:rsidRPr="00692E51" w14:paraId="4A4E962C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427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lastRenderedPageBreak/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tenu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quari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AQ6F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EADCE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00183388.1</w:t>
            </w:r>
          </w:p>
        </w:tc>
      </w:tr>
      <w:tr w:rsidR="00692E51" w:rsidRPr="00692E51" w14:paraId="0714516C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EF39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tenu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cloaca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AT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445D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048187691.1</w:t>
            </w:r>
          </w:p>
        </w:tc>
      </w:tr>
      <w:tr w:rsidR="00692E51" w:rsidRPr="00692E51" w14:paraId="6CB7D817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411A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tenu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sp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. DW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4402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79367921.1</w:t>
            </w:r>
          </w:p>
        </w:tc>
      </w:tr>
      <w:tr w:rsidR="00692E51" w:rsidRPr="00692E51" w14:paraId="1D35519D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E29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sp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. AC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8F68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79365039.1</w:t>
            </w:r>
          </w:p>
        </w:tc>
      </w:tr>
      <w:tr w:rsidR="00692E51" w:rsidRPr="00692E51" w14:paraId="6DA642AD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CCB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adriat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NF5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F7989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048118996.1</w:t>
            </w:r>
          </w:p>
        </w:tc>
      </w:tr>
      <w:tr w:rsidR="00692E51" w:rsidRPr="00692E51" w14:paraId="335F76B6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2BF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obalaminigene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HCA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B271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79361499.1</w:t>
            </w:r>
          </w:p>
        </w:tc>
      </w:tr>
      <w:tr w:rsidR="00692E51" w:rsidRPr="00692E51" w14:paraId="72EC9464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FFE7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oxyclina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HCE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2E50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79363372.1</w:t>
            </w:r>
          </w:p>
        </w:tc>
      </w:tr>
      <w:tr w:rsidR="00692E51" w:rsidRPr="00692E51" w14:paraId="231A8835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BEA7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pira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D3C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01675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48703206.1</w:t>
            </w:r>
          </w:p>
        </w:tc>
      </w:tr>
      <w:tr w:rsidR="00692E51" w:rsidRPr="00692E51" w14:paraId="725AF314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1CEA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sp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. MH-Pat-all_metabat2_16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17AC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QMU53494.1</w:t>
            </w:r>
          </w:p>
        </w:tc>
      </w:tr>
      <w:tr w:rsidR="00692E51" w:rsidRPr="00692E51" w14:paraId="44EB85EB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3F0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Nitrosopum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ureiph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PS0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BA813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79370863.1</w:t>
            </w:r>
          </w:p>
        </w:tc>
      </w:tr>
      <w:tr w:rsidR="00692E51" w:rsidRPr="00692E51" w14:paraId="161D725D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57DF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cosm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exaquare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G6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0D523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48686947.1</w:t>
            </w:r>
          </w:p>
        </w:tc>
      </w:tr>
      <w:tr w:rsidR="00692E51" w:rsidRPr="00692E51" w14:paraId="672377E9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1AA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cosm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frankland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NFRAN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1DDE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34485287.1</w:t>
            </w:r>
          </w:p>
        </w:tc>
      </w:tr>
      <w:tr w:rsidR="00692E51" w:rsidRPr="00692E51" w14:paraId="2CE634B8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0135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cosmic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oleophilu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MY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26C0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ALI36443.1</w:t>
            </w:r>
          </w:p>
        </w:tc>
      </w:tr>
      <w:tr w:rsidR="00692E51" w:rsidRPr="00692E51" w14:paraId="5C7E8DA6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4DB0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tale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devanaterra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206A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CUR51822.1</w:t>
            </w:r>
          </w:p>
        </w:tc>
      </w:tr>
      <w:tr w:rsidR="00692E51" w:rsidRPr="00692E51" w14:paraId="0E9220A7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FEFB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Nitrosotale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okcheonensis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NCS1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CFAE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WP_157926869.1</w:t>
            </w:r>
          </w:p>
        </w:tc>
      </w:tr>
      <w:tr w:rsidR="00692E51" w:rsidRPr="00692E51" w14:paraId="692B8579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35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AT139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F9F35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787370918</w:t>
            </w:r>
          </w:p>
        </w:tc>
      </w:tr>
      <w:tr w:rsidR="00692E51" w:rsidRPr="00692E51" w14:paraId="2D89BAC1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F43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SP3992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444C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787363886</w:t>
            </w:r>
          </w:p>
        </w:tc>
      </w:tr>
      <w:tr w:rsidR="00692E51" w:rsidRPr="00692E51" w14:paraId="001F8F21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38D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UBA22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829FC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DAHJ01000013.1 MVLFVKRVGIVGGGAMGSQIADIMAINGKEVIIKDISEEFLKKARENVENNLDSLLEFNVTRADKEIERIEKTNQIKLTDEQKNKIKETLKPKFNEDMKKEAMDKIHTTTDYKEFNDVDLVIEAVLETVDLKRQVFTELDKNTPSHAILATNTSSLSVTEIASATSRPEKVVGVHFFNPPVTLPLVEVIPGMETSEETVNDMIDFMSTIRNHRYPMQPIKVKEVPGFLVNRILFAMMNEAYSCYDEGVASMRDIDLAMKAGAGMPMGPFELSDLVGIDVIYHVEEEVRKMIGGNTMRQPSQTIRKLYHAGRYGKKTKRGFYDYR</w:t>
            </w:r>
          </w:p>
        </w:tc>
      </w:tr>
      <w:tr w:rsidR="00692E51" w:rsidRPr="00692E51" w14:paraId="40EE7064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8BA6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YP1_bin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5505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718465564</w:t>
            </w:r>
          </w:p>
        </w:tc>
      </w:tr>
      <w:tr w:rsidR="00692E51" w:rsidRPr="00692E51" w14:paraId="1F49F51B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826C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Fn1 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A37C3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558669888</w:t>
            </w:r>
          </w:p>
        </w:tc>
      </w:tr>
      <w:tr w:rsidR="00692E51" w:rsidRPr="00692E51" w14:paraId="01F2AD92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C84D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BS4 (Beowulf)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D145A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519954921</w:t>
            </w:r>
          </w:p>
        </w:tc>
      </w:tr>
      <w:tr w:rsidR="00692E51" w:rsidRPr="00692E51" w14:paraId="7947F2C7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6A97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DS1 (Dragon)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B17AB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263082618</w:t>
            </w:r>
          </w:p>
        </w:tc>
      </w:tr>
      <w:tr w:rsidR="00692E51" w:rsidRPr="00692E51" w14:paraId="025B451C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BF91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Candidatus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Caldiarchaeum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subterraneum</w:t>
            </w:r>
            <w:proofErr w:type="spellEnd"/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0082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HHK68230.1</w:t>
            </w:r>
          </w:p>
        </w:tc>
      </w:tr>
      <w:tr w:rsidR="00692E51" w:rsidRPr="00692E51" w14:paraId="66EF88BD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FA66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YP1_bin3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C984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718464938</w:t>
            </w:r>
          </w:p>
        </w:tc>
      </w:tr>
      <w:tr w:rsidR="00692E51" w:rsidRPr="00692E51" w14:paraId="690F7B63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B146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Fn1 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69283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558670860</w:t>
            </w:r>
          </w:p>
        </w:tc>
      </w:tr>
      <w:tr w:rsidR="00692E51" w:rsidRPr="00692E51" w14:paraId="6B70CB93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6FF7" w14:textId="77777777" w:rsidR="00692E51" w:rsidRPr="00692E51" w:rsidRDefault="00692E51" w:rsidP="00692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bog_1367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18E4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PLFZ01000160.1 MGHGISEAAALAGFDVTIYDVRQDFLDSGLEKIRWSVSKLEEKGVLSPGKGAEVLARIHTTLDLHAMAPLDLIIEAVPEELTVKTKVFQEIDRENKTAFLASNTSTIPITEIAAATSRPQRFVGIHFFNPPVLMPLVEVIRGELTDQETVDAAVSFSKALGKQVVLCRKDVPGFIVNRILGPLLNEAAWTVGRGQATVEQVDSAAVYKTGLPMGLFELADYTGIDVIYKAAEAVKSREPAALAPAPLFSEKYRQGKLGKKTGEGFYSYGKASGRPQITKEAGESVDPLSFFCVAVNAAAWLVRNQVCSEEDLDLAVKLGLGFPDGLLRMADRWGID</w:t>
            </w:r>
            <w:r w:rsidRPr="00692E51">
              <w:rPr>
                <w:rFonts w:ascii="Times New Roman" w:hAnsi="Times New Roman" w:cs="Times New Roman"/>
              </w:rPr>
              <w:lastRenderedPageBreak/>
              <w:t>RIVAALREKQSLYGPEYAPDPLLEEMARSGSLGAATRKGFYDYSTSEKRLEELILRKAPPLAWVSLNRPHRLNTITPKMTEELEAAARDLAADGSIRVVILAGEGEKAFSAGADLTSFGFSSPVKAFDASRRMYEVFTLFETMPKPVIAAINGFAFGGGCELALACDFRLASESSQIGLTETSLGIIPGAGGTQRLLKLVGLAKAREMIYLGSRLSAGEALKAGLVDRVFANADFRSGVEEFANRLAKRAPLSLRFSKQALNVATQSPPNQGQYFEAGAFAMLLSTQDASEGITSFLSKKEPDFKGE</w:t>
            </w:r>
          </w:p>
        </w:tc>
      </w:tr>
      <w:tr w:rsidR="00692E51" w:rsidRPr="00692E51" w14:paraId="180CBB2A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C40E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lastRenderedPageBreak/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palsa_1368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3E74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PLCG01000092.1 LSSEARPAPTRVVSVAVIGAGTMGHGIAEVAALAGHPTVLYDVEARFLDSGMEKIKWSLSKLAEKGAITSEKAKQAAAGIVCTTDLSKAASCDLVIEAAPENLDIKRDLFARLDSLGKGSLLATNTSSIPISEIAAATSRPDMVVGIHFFNPPVMMPLVEVIRGAKTSDESVRRAAAFCEELGKRVVVCEKDVPGFIVNRVIGPLINEAAWVVARGEATITQVDSCCVHKVGLPMGLFELADFTGIDVIYAASQTMRSRDPAALPVATVLGEKTKAGKNGRKTGEGFYNYSSGGGASYSRTEGDSLDPLLIFSVGINSAAWLLRNQVCSKEDLDSSVKLGLGFPEGILQMADAWGIDKVVETLRKKQAAHGDSYAPDPLLVQMDERGDRGSRSGRGFYDYSSKETKLEEIVLKKAPPLAWITLSRVHRHNTITPKMMDELETVANDLARDGAVRVVIISGEGGKAFSAGADLTTFEFNSPLKAFEASRRMFEVFSLFEKMPKPVIAAINGYAFGGGCELALACDFRLASESSQIGLTETSLGIIPGAGGTQRLLRLVGLSKAKELIYFGERLPAQEALKAGLLDRVYANDSFQTEVEGFAKKLAKRAPVSLKLAKYAINLAQQVPNADAGQLFEAGG??IHFSPEHEDLRTWAREFANREVAPLAEKIDKSDEYPFGLAKKMGEYGLLGIGTPKEYGGLGLDLVSAVVVAEEIAKVSLSAGLIIGVQNGLVAYPISQFGSKEQKEKFLPRLVKGEIIGSYGLTEPGAG</w:t>
            </w:r>
          </w:p>
        </w:tc>
      </w:tr>
      <w:tr w:rsidR="00692E51" w:rsidRPr="00692E51" w14:paraId="3FB99B0D" w14:textId="77777777" w:rsidTr="00692E51">
        <w:trPr>
          <w:trHeight w:val="17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F7A0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BS4 (Beowulf)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85E7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519955681</w:t>
            </w:r>
          </w:p>
        </w:tc>
      </w:tr>
      <w:tr w:rsidR="00692E51" w:rsidRPr="00692E51" w14:paraId="6DB49BB3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1B09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DS1 (Dragon)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015E3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IMG_2263082095</w:t>
            </w:r>
          </w:p>
        </w:tc>
      </w:tr>
      <w:tr w:rsidR="00692E51" w:rsidRPr="00692E51" w14:paraId="757044D7" w14:textId="77777777" w:rsidTr="00692E51">
        <w:trPr>
          <w:trHeight w:val="285"/>
        </w:trPr>
        <w:tc>
          <w:tcPr>
            <w:tcW w:w="2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13FE" w14:textId="77777777" w:rsidR="00692E51" w:rsidRPr="00692E51" w:rsidRDefault="00692E51" w:rsidP="00692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692E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de-DE"/>
              </w:rPr>
              <w:t>Thaumarchaeota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>archaeon</w:t>
            </w:r>
            <w:proofErr w:type="spellEnd"/>
            <w:r w:rsidRPr="00692E51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 UBA164</w:t>
            </w:r>
          </w:p>
        </w:tc>
        <w:tc>
          <w:tcPr>
            <w:tcW w:w="2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DBC0" w14:textId="77777777" w:rsidR="00692E51" w:rsidRPr="00692E51" w:rsidRDefault="00692E51" w:rsidP="00692E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2E51">
              <w:rPr>
                <w:rFonts w:ascii="Times New Roman" w:hAnsi="Times New Roman" w:cs="Times New Roman"/>
              </w:rPr>
              <w:t>DAJU01000010.1 MGHGIGEVFAIAGYRVSLIDVSDDALRKALDRIQESLNTLYQKGRIKEPVQDVMNRISTAKAIKDGVSDAGLVIEAVPEDYKIKVSVLSEAEKWAPEDAILATNTSNMLVSELAEPLKLKERFLGLHFFNPPVVMKLVEVIRGQHTSDNVYEVAYELVKGLGKVPVRVKDSVGFIVNRILAPELLYLCMLVDSGKVVPAEVDTFFRSQGMPMGLYELMDFVGLDVVYDSLKYYAEKLSPEYGKCKKIEEMVSSGLLGKKSGRGFYEWEGGKAKIPPAQPTEKVSLLDVMAIQVNEASKLLEAGIASPDDIETAVKLGLNLPFGPITVAKSVPAKDIKEKLEAISRELGCAIFEPTSSIKEGKLREL</w:t>
            </w:r>
            <w:r w:rsidRPr="00692E51">
              <w:rPr>
                <w:rFonts w:ascii="Times New Roman" w:hAnsi="Times New Roman" w:cs="Times New Roman"/>
              </w:rPr>
              <w:lastRenderedPageBreak/>
              <w:t>IEGRPVQEKKEVAQGPVVMKRVSERVVRVEINRPKLNLISPQVVEELERVVDQLASDRETWVVIISGAGENFSAGADLSTYFSDQVQFMEFSRKGERVFRKITELPQITIAEVKGYALGGGFELALACDIRVASQGSTLGFPEVTLGLVPGWGGTQRLPKLAGMSRALDLILTGRRISGAEAYQMGIVNRIIEGDPDQWTDRFAQELAGTVAPVAARLAKQLVNKASEVPMDIGLDMESTSFGVLFGTQDLKEGVSSLLQKRKPQYKGR</w:t>
            </w:r>
          </w:p>
        </w:tc>
      </w:tr>
    </w:tbl>
    <w:p w14:paraId="6F0DE21D" w14:textId="77777777" w:rsidR="00A86235" w:rsidRPr="00E60940" w:rsidRDefault="00A86235" w:rsidP="00A86235">
      <w:pPr>
        <w:tabs>
          <w:tab w:val="left" w:pos="8610"/>
        </w:tabs>
        <w:rPr>
          <w:rFonts w:ascii="Times New Roman" w:hAnsi="Times New Roman" w:cs="Times New Roman"/>
          <w:color w:val="A6A6A6" w:themeColor="background1" w:themeShade="A6"/>
        </w:rPr>
      </w:pPr>
    </w:p>
    <w:sectPr w:rsidR="00A86235" w:rsidRPr="00E60940" w:rsidSect="0039362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83811" w14:textId="77777777" w:rsidR="00D34A4F" w:rsidRDefault="00D34A4F" w:rsidP="001B60FC">
      <w:pPr>
        <w:spacing w:after="0" w:line="240" w:lineRule="auto"/>
      </w:pPr>
      <w:r>
        <w:separator/>
      </w:r>
    </w:p>
  </w:endnote>
  <w:endnote w:type="continuationSeparator" w:id="0">
    <w:p w14:paraId="23EC763E" w14:textId="77777777" w:rsidR="00D34A4F" w:rsidRDefault="00D34A4F" w:rsidP="001B6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2040503050306090203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variable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8DDF2" w14:textId="77777777" w:rsidR="00D34A4F" w:rsidRDefault="00D34A4F" w:rsidP="001B60FC">
      <w:pPr>
        <w:spacing w:after="0" w:line="240" w:lineRule="auto"/>
      </w:pPr>
      <w:r>
        <w:separator/>
      </w:r>
    </w:p>
  </w:footnote>
  <w:footnote w:type="continuationSeparator" w:id="0">
    <w:p w14:paraId="54722531" w14:textId="77777777" w:rsidR="00D34A4F" w:rsidRDefault="00D34A4F" w:rsidP="001B6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DF4611"/>
    <w:multiLevelType w:val="hybridMultilevel"/>
    <w:tmpl w:val="CA20BDF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674C8"/>
    <w:multiLevelType w:val="hybridMultilevel"/>
    <w:tmpl w:val="5424491A"/>
    <w:lvl w:ilvl="0" w:tplc="B23C4D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48"/>
    <w:rsid w:val="00006565"/>
    <w:rsid w:val="000105BD"/>
    <w:rsid w:val="000555F3"/>
    <w:rsid w:val="00060B8D"/>
    <w:rsid w:val="0008585F"/>
    <w:rsid w:val="00097310"/>
    <w:rsid w:val="000A4572"/>
    <w:rsid w:val="000A462C"/>
    <w:rsid w:val="000A64EF"/>
    <w:rsid w:val="000B710C"/>
    <w:rsid w:val="000C187B"/>
    <w:rsid w:val="000C20F4"/>
    <w:rsid w:val="000D3D70"/>
    <w:rsid w:val="000D4D51"/>
    <w:rsid w:val="000E65FB"/>
    <w:rsid w:val="000F5C40"/>
    <w:rsid w:val="001023D1"/>
    <w:rsid w:val="00107E30"/>
    <w:rsid w:val="001123F9"/>
    <w:rsid w:val="00115818"/>
    <w:rsid w:val="00116138"/>
    <w:rsid w:val="001237EB"/>
    <w:rsid w:val="00123E55"/>
    <w:rsid w:val="00145449"/>
    <w:rsid w:val="001510D5"/>
    <w:rsid w:val="00153561"/>
    <w:rsid w:val="00157AA4"/>
    <w:rsid w:val="00174AF4"/>
    <w:rsid w:val="00175203"/>
    <w:rsid w:val="00177BB9"/>
    <w:rsid w:val="00191E5E"/>
    <w:rsid w:val="0019480E"/>
    <w:rsid w:val="00196B61"/>
    <w:rsid w:val="001A54D6"/>
    <w:rsid w:val="001A61E1"/>
    <w:rsid w:val="001B60FC"/>
    <w:rsid w:val="001F4980"/>
    <w:rsid w:val="00200408"/>
    <w:rsid w:val="00200902"/>
    <w:rsid w:val="002066CD"/>
    <w:rsid w:val="00211636"/>
    <w:rsid w:val="00217B14"/>
    <w:rsid w:val="00220421"/>
    <w:rsid w:val="00240069"/>
    <w:rsid w:val="00265293"/>
    <w:rsid w:val="0029659A"/>
    <w:rsid w:val="002B36B7"/>
    <w:rsid w:val="002C0054"/>
    <w:rsid w:val="002C040F"/>
    <w:rsid w:val="002C169E"/>
    <w:rsid w:val="002C199B"/>
    <w:rsid w:val="002C27B7"/>
    <w:rsid w:val="002C3F58"/>
    <w:rsid w:val="002C43C5"/>
    <w:rsid w:val="002D71BB"/>
    <w:rsid w:val="0030070C"/>
    <w:rsid w:val="00331EEB"/>
    <w:rsid w:val="003355C9"/>
    <w:rsid w:val="00345BF4"/>
    <w:rsid w:val="003527D7"/>
    <w:rsid w:val="00354067"/>
    <w:rsid w:val="00393627"/>
    <w:rsid w:val="00395E6D"/>
    <w:rsid w:val="003A2844"/>
    <w:rsid w:val="003B0DCB"/>
    <w:rsid w:val="003C3BA2"/>
    <w:rsid w:val="003D0009"/>
    <w:rsid w:val="003E196C"/>
    <w:rsid w:val="004037F9"/>
    <w:rsid w:val="00405B0C"/>
    <w:rsid w:val="00412D02"/>
    <w:rsid w:val="00425F3D"/>
    <w:rsid w:val="004275D7"/>
    <w:rsid w:val="00450D0D"/>
    <w:rsid w:val="00462ABD"/>
    <w:rsid w:val="0047535D"/>
    <w:rsid w:val="00482C60"/>
    <w:rsid w:val="00483260"/>
    <w:rsid w:val="004835F8"/>
    <w:rsid w:val="004A1004"/>
    <w:rsid w:val="004B4AFD"/>
    <w:rsid w:val="004B6598"/>
    <w:rsid w:val="004B71D1"/>
    <w:rsid w:val="004C49F0"/>
    <w:rsid w:val="004C5F36"/>
    <w:rsid w:val="004C7D0D"/>
    <w:rsid w:val="004D29B5"/>
    <w:rsid w:val="004D3140"/>
    <w:rsid w:val="004E1A10"/>
    <w:rsid w:val="004E591E"/>
    <w:rsid w:val="004F56F1"/>
    <w:rsid w:val="00503F06"/>
    <w:rsid w:val="005169EB"/>
    <w:rsid w:val="00530B71"/>
    <w:rsid w:val="00532458"/>
    <w:rsid w:val="00542A56"/>
    <w:rsid w:val="00542BAA"/>
    <w:rsid w:val="00572BD7"/>
    <w:rsid w:val="005756A8"/>
    <w:rsid w:val="00580C81"/>
    <w:rsid w:val="005831A9"/>
    <w:rsid w:val="00584524"/>
    <w:rsid w:val="00593E62"/>
    <w:rsid w:val="00594596"/>
    <w:rsid w:val="00596111"/>
    <w:rsid w:val="005B67DB"/>
    <w:rsid w:val="005C7E8F"/>
    <w:rsid w:val="005D084C"/>
    <w:rsid w:val="005E2870"/>
    <w:rsid w:val="006030EE"/>
    <w:rsid w:val="00614BDD"/>
    <w:rsid w:val="0061567F"/>
    <w:rsid w:val="00624BA5"/>
    <w:rsid w:val="006252CB"/>
    <w:rsid w:val="006307A7"/>
    <w:rsid w:val="0064582E"/>
    <w:rsid w:val="0065051A"/>
    <w:rsid w:val="00660039"/>
    <w:rsid w:val="006667EC"/>
    <w:rsid w:val="006729D3"/>
    <w:rsid w:val="006878B6"/>
    <w:rsid w:val="00687E1A"/>
    <w:rsid w:val="00690C4C"/>
    <w:rsid w:val="00692E51"/>
    <w:rsid w:val="0069766B"/>
    <w:rsid w:val="006B2951"/>
    <w:rsid w:val="006B5E4C"/>
    <w:rsid w:val="006B688A"/>
    <w:rsid w:val="006C5EED"/>
    <w:rsid w:val="006F2DA7"/>
    <w:rsid w:val="006F33CB"/>
    <w:rsid w:val="0072633D"/>
    <w:rsid w:val="00726783"/>
    <w:rsid w:val="00741149"/>
    <w:rsid w:val="00745539"/>
    <w:rsid w:val="00747C4E"/>
    <w:rsid w:val="00763B86"/>
    <w:rsid w:val="007702DA"/>
    <w:rsid w:val="00772636"/>
    <w:rsid w:val="0078542A"/>
    <w:rsid w:val="007A4FC6"/>
    <w:rsid w:val="007C0022"/>
    <w:rsid w:val="007C4469"/>
    <w:rsid w:val="007D7602"/>
    <w:rsid w:val="007D7AB0"/>
    <w:rsid w:val="007E66E5"/>
    <w:rsid w:val="007F77AA"/>
    <w:rsid w:val="0080229C"/>
    <w:rsid w:val="008033F4"/>
    <w:rsid w:val="00812B1C"/>
    <w:rsid w:val="00827FBC"/>
    <w:rsid w:val="00831F3E"/>
    <w:rsid w:val="008351E8"/>
    <w:rsid w:val="00855D46"/>
    <w:rsid w:val="0085755B"/>
    <w:rsid w:val="008726B5"/>
    <w:rsid w:val="00875E66"/>
    <w:rsid w:val="008866D1"/>
    <w:rsid w:val="008908C0"/>
    <w:rsid w:val="008933A3"/>
    <w:rsid w:val="008A0922"/>
    <w:rsid w:val="008C2884"/>
    <w:rsid w:val="008C491C"/>
    <w:rsid w:val="008E137B"/>
    <w:rsid w:val="008E1D8A"/>
    <w:rsid w:val="008E4E9B"/>
    <w:rsid w:val="008F40B5"/>
    <w:rsid w:val="008F7A1C"/>
    <w:rsid w:val="0090386E"/>
    <w:rsid w:val="00907D51"/>
    <w:rsid w:val="00950501"/>
    <w:rsid w:val="009919C8"/>
    <w:rsid w:val="00991C39"/>
    <w:rsid w:val="009A7A46"/>
    <w:rsid w:val="009B2221"/>
    <w:rsid w:val="009C6419"/>
    <w:rsid w:val="009E4E0A"/>
    <w:rsid w:val="009F29D2"/>
    <w:rsid w:val="009F2A09"/>
    <w:rsid w:val="009F2F24"/>
    <w:rsid w:val="009F5FB5"/>
    <w:rsid w:val="00A26869"/>
    <w:rsid w:val="00A31E03"/>
    <w:rsid w:val="00A344EB"/>
    <w:rsid w:val="00A55CFC"/>
    <w:rsid w:val="00A60803"/>
    <w:rsid w:val="00A70D83"/>
    <w:rsid w:val="00A86235"/>
    <w:rsid w:val="00AB4D03"/>
    <w:rsid w:val="00AC60B1"/>
    <w:rsid w:val="00AD2442"/>
    <w:rsid w:val="00AE1C94"/>
    <w:rsid w:val="00AE6F43"/>
    <w:rsid w:val="00AF0176"/>
    <w:rsid w:val="00AF12C4"/>
    <w:rsid w:val="00AF1AC1"/>
    <w:rsid w:val="00AF586E"/>
    <w:rsid w:val="00B13F24"/>
    <w:rsid w:val="00B149B2"/>
    <w:rsid w:val="00B3006C"/>
    <w:rsid w:val="00B6266E"/>
    <w:rsid w:val="00B6709C"/>
    <w:rsid w:val="00B73FE0"/>
    <w:rsid w:val="00B75938"/>
    <w:rsid w:val="00B75C5A"/>
    <w:rsid w:val="00B83D61"/>
    <w:rsid w:val="00B90FE8"/>
    <w:rsid w:val="00B92B48"/>
    <w:rsid w:val="00BA2365"/>
    <w:rsid w:val="00BA3246"/>
    <w:rsid w:val="00BD1582"/>
    <w:rsid w:val="00BD2221"/>
    <w:rsid w:val="00BD31E5"/>
    <w:rsid w:val="00BE4448"/>
    <w:rsid w:val="00BF18F3"/>
    <w:rsid w:val="00BF2A1E"/>
    <w:rsid w:val="00BF5109"/>
    <w:rsid w:val="00BF6DBB"/>
    <w:rsid w:val="00C03FE3"/>
    <w:rsid w:val="00C14332"/>
    <w:rsid w:val="00C1465F"/>
    <w:rsid w:val="00C34265"/>
    <w:rsid w:val="00C423A4"/>
    <w:rsid w:val="00C43706"/>
    <w:rsid w:val="00C5141F"/>
    <w:rsid w:val="00C57757"/>
    <w:rsid w:val="00C615CB"/>
    <w:rsid w:val="00C645E2"/>
    <w:rsid w:val="00C666A1"/>
    <w:rsid w:val="00C70440"/>
    <w:rsid w:val="00C727B0"/>
    <w:rsid w:val="00C763FE"/>
    <w:rsid w:val="00C77226"/>
    <w:rsid w:val="00C81E9F"/>
    <w:rsid w:val="00CA0967"/>
    <w:rsid w:val="00CB2863"/>
    <w:rsid w:val="00CD0978"/>
    <w:rsid w:val="00CD4BCE"/>
    <w:rsid w:val="00CE1331"/>
    <w:rsid w:val="00CE5CCD"/>
    <w:rsid w:val="00CF1C6A"/>
    <w:rsid w:val="00CF3022"/>
    <w:rsid w:val="00CF54D5"/>
    <w:rsid w:val="00D004AF"/>
    <w:rsid w:val="00D33FE5"/>
    <w:rsid w:val="00D34A4F"/>
    <w:rsid w:val="00D474DA"/>
    <w:rsid w:val="00D539FC"/>
    <w:rsid w:val="00D80CE1"/>
    <w:rsid w:val="00D83218"/>
    <w:rsid w:val="00D87EC0"/>
    <w:rsid w:val="00DA4D9E"/>
    <w:rsid w:val="00DB4B4B"/>
    <w:rsid w:val="00DC6406"/>
    <w:rsid w:val="00DD1240"/>
    <w:rsid w:val="00DD6ED9"/>
    <w:rsid w:val="00DE393A"/>
    <w:rsid w:val="00DE3D5C"/>
    <w:rsid w:val="00E07339"/>
    <w:rsid w:val="00E413E4"/>
    <w:rsid w:val="00E460B0"/>
    <w:rsid w:val="00E4780A"/>
    <w:rsid w:val="00E51195"/>
    <w:rsid w:val="00E51997"/>
    <w:rsid w:val="00E54ADA"/>
    <w:rsid w:val="00E5643C"/>
    <w:rsid w:val="00E649E6"/>
    <w:rsid w:val="00E73AEA"/>
    <w:rsid w:val="00E802B3"/>
    <w:rsid w:val="00E84AA3"/>
    <w:rsid w:val="00E85E1C"/>
    <w:rsid w:val="00EA41C4"/>
    <w:rsid w:val="00EA544E"/>
    <w:rsid w:val="00EB6EBA"/>
    <w:rsid w:val="00EB77AC"/>
    <w:rsid w:val="00ED0500"/>
    <w:rsid w:val="00EE50F9"/>
    <w:rsid w:val="00EE54EF"/>
    <w:rsid w:val="00EF32A0"/>
    <w:rsid w:val="00F034D0"/>
    <w:rsid w:val="00F04C9F"/>
    <w:rsid w:val="00F12CD1"/>
    <w:rsid w:val="00F155AD"/>
    <w:rsid w:val="00F15EAF"/>
    <w:rsid w:val="00F2429E"/>
    <w:rsid w:val="00F42FA3"/>
    <w:rsid w:val="00F44034"/>
    <w:rsid w:val="00F57693"/>
    <w:rsid w:val="00F65733"/>
    <w:rsid w:val="00F7710E"/>
    <w:rsid w:val="00FA43AE"/>
    <w:rsid w:val="00FA6180"/>
    <w:rsid w:val="00FC1AD3"/>
    <w:rsid w:val="00FC1BBA"/>
    <w:rsid w:val="00FC37FE"/>
    <w:rsid w:val="00FD0893"/>
    <w:rsid w:val="00FD26C6"/>
    <w:rsid w:val="00FE3252"/>
    <w:rsid w:val="00FE7992"/>
    <w:rsid w:val="00FF4092"/>
    <w:rsid w:val="00FF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F7FDC"/>
  <w15:chartTrackingRefBased/>
  <w15:docId w15:val="{23BC4B22-9D0A-4FFB-BA69-91F67E1A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A41C4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B6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0FC"/>
  </w:style>
  <w:style w:type="paragraph" w:styleId="Footer">
    <w:name w:val="footer"/>
    <w:basedOn w:val="Normal"/>
    <w:link w:val="FooterChar"/>
    <w:uiPriority w:val="99"/>
    <w:unhideWhenUsed/>
    <w:rsid w:val="001B6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0FC"/>
  </w:style>
  <w:style w:type="character" w:customStyle="1" w:styleId="A9">
    <w:name w:val="A9"/>
    <w:uiPriority w:val="99"/>
    <w:qFormat/>
    <w:rsid w:val="00A86235"/>
    <w:rPr>
      <w:rFonts w:ascii="Minion Pro" w:hAnsi="Minion Pro" w:cs="Minion Pro"/>
      <w:color w:val="000000"/>
      <w:sz w:val="9"/>
      <w:szCs w:val="9"/>
    </w:rPr>
  </w:style>
  <w:style w:type="table" w:styleId="TableGrid">
    <w:name w:val="Table Grid"/>
    <w:basedOn w:val="TableNormal"/>
    <w:uiPriority w:val="39"/>
    <w:rsid w:val="00A8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2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6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3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2E5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5FB5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D222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22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D2221"/>
    <w:rPr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C43706"/>
  </w:style>
  <w:style w:type="character" w:styleId="CommentReference">
    <w:name w:val="annotation reference"/>
    <w:basedOn w:val="DefaultParagraphFont"/>
    <w:unhideWhenUsed/>
    <w:rsid w:val="00BD31E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D31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D31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1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7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27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27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1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2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35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1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3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9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ntegral">
  <a:themeElements>
    <a:clrScheme name="Integral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B9F25"/>
      </a:hlink>
      <a:folHlink>
        <a:srgbClr val="B26B02"/>
      </a:folHlink>
    </a:clrScheme>
    <a:fontScheme name="Integral">
      <a:majorFont>
        <a:latin typeface="Tw Cen MT Condensed" panose="020B06060201040202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Integral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1683B-DCF5-4D07-9A9D-CF02239B3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2</Words>
  <Characters>7823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WU Münster NWZ</Company>
  <LinksUpToDate>false</LinksUpToDate>
  <CharactersWithSpaces>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Frontiers Media SA</cp:lastModifiedBy>
  <cp:revision>4</cp:revision>
  <cp:lastPrinted>2021-05-03T15:05:00Z</cp:lastPrinted>
  <dcterms:created xsi:type="dcterms:W3CDTF">2021-05-19T08:27:00Z</dcterms:created>
  <dcterms:modified xsi:type="dcterms:W3CDTF">2021-06-2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RoFzTvXe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